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13058A" w14:textId="77777777" w:rsidR="00F25018" w:rsidRPr="004D2A53" w:rsidRDefault="00F25018" w:rsidP="00F25018">
      <w:pPr>
        <w:rPr>
          <w:b/>
          <w:bCs/>
        </w:rPr>
      </w:pPr>
      <w:r w:rsidRPr="004D2A53">
        <w:rPr>
          <w:b/>
          <w:bCs/>
        </w:rPr>
        <w:t>Appendix 1: Interview Guide</w:t>
      </w:r>
    </w:p>
    <w:p w14:paraId="4CC85F6A" w14:textId="77777777" w:rsidR="00F25018" w:rsidRPr="004D2A53" w:rsidRDefault="00F25018" w:rsidP="00F25018">
      <w:pPr>
        <w:rPr>
          <w:i/>
          <w:iCs/>
        </w:rPr>
      </w:pPr>
    </w:p>
    <w:p w14:paraId="3E014F02" w14:textId="77777777" w:rsidR="00F25018" w:rsidRPr="004D2A53" w:rsidRDefault="00F25018" w:rsidP="00F25018">
      <w:pPr>
        <w:rPr>
          <w:i/>
          <w:iCs/>
        </w:rPr>
      </w:pPr>
      <w:r w:rsidRPr="004D2A53">
        <w:rPr>
          <w:i/>
          <w:iCs/>
        </w:rPr>
        <w:t>Exploratory questions</w:t>
      </w:r>
    </w:p>
    <w:p w14:paraId="5340CFF9" w14:textId="77777777" w:rsidR="00F25018" w:rsidRPr="004D2A53" w:rsidRDefault="00F25018" w:rsidP="00F25018">
      <w:pPr>
        <w:pStyle w:val="ListParagraph"/>
        <w:numPr>
          <w:ilvl w:val="0"/>
          <w:numId w:val="1"/>
        </w:numPr>
      </w:pPr>
      <w:r w:rsidRPr="004D2A53">
        <w:t>Tell me about your first experience of meeting the team doctor when you got to the ward?</w:t>
      </w:r>
    </w:p>
    <w:p w14:paraId="787771E6" w14:textId="77777777" w:rsidR="00F25018" w:rsidRPr="004D2A53" w:rsidRDefault="00F25018" w:rsidP="00F25018">
      <w:pPr>
        <w:pStyle w:val="ListParagraph"/>
        <w:numPr>
          <w:ilvl w:val="0"/>
          <w:numId w:val="1"/>
        </w:numPr>
      </w:pPr>
      <w:r w:rsidRPr="004D2A53">
        <w:t>What did the doctor ask you about?</w:t>
      </w:r>
    </w:p>
    <w:p w14:paraId="19597AB8" w14:textId="77777777" w:rsidR="00F25018" w:rsidRPr="004D2A53" w:rsidRDefault="00F25018" w:rsidP="00F25018">
      <w:pPr>
        <w:pStyle w:val="ListParagraph"/>
        <w:numPr>
          <w:ilvl w:val="0"/>
          <w:numId w:val="1"/>
        </w:numPr>
      </w:pPr>
      <w:r w:rsidRPr="004D2A53">
        <w:t>What do you expect the doctor to ask you about when you meet them for the first time on the ward?</w:t>
      </w:r>
    </w:p>
    <w:p w14:paraId="18C5A98E" w14:textId="77777777" w:rsidR="00F25018" w:rsidRPr="004D2A53" w:rsidRDefault="00F25018" w:rsidP="00F25018">
      <w:pPr>
        <w:pStyle w:val="ListParagraph"/>
        <w:numPr>
          <w:ilvl w:val="0"/>
          <w:numId w:val="1"/>
        </w:numPr>
      </w:pPr>
      <w:r w:rsidRPr="004D2A53">
        <w:t>What was the priority for you when the doctor came to see you?</w:t>
      </w:r>
    </w:p>
    <w:p w14:paraId="720675B7" w14:textId="77777777" w:rsidR="00F25018" w:rsidRPr="004D2A53" w:rsidRDefault="00F25018" w:rsidP="00F25018">
      <w:pPr>
        <w:pStyle w:val="ListParagraph"/>
        <w:numPr>
          <w:ilvl w:val="0"/>
          <w:numId w:val="1"/>
        </w:numPr>
      </w:pPr>
      <w:r w:rsidRPr="004D2A53">
        <w:t>What do you think the doctor needs to know about you to provide the best medical treatment in hospital?</w:t>
      </w:r>
    </w:p>
    <w:p w14:paraId="7CDED21B" w14:textId="77777777" w:rsidR="00F25018" w:rsidRPr="004D2A53" w:rsidRDefault="00F25018" w:rsidP="00F25018">
      <w:pPr>
        <w:pStyle w:val="ListParagraph"/>
        <w:numPr>
          <w:ilvl w:val="0"/>
          <w:numId w:val="1"/>
        </w:numPr>
      </w:pPr>
      <w:r w:rsidRPr="004D2A53">
        <w:t>What went well during your meeting with the doctor?</w:t>
      </w:r>
    </w:p>
    <w:p w14:paraId="0B2F53EB" w14:textId="77777777" w:rsidR="00F25018" w:rsidRPr="004D2A53" w:rsidRDefault="00F25018" w:rsidP="00F25018"/>
    <w:p w14:paraId="31B30675" w14:textId="77777777" w:rsidR="00F25018" w:rsidRPr="004D2A53" w:rsidRDefault="00F25018" w:rsidP="00F25018">
      <w:r w:rsidRPr="004D2A53">
        <w:rPr>
          <w:i/>
          <w:iCs/>
        </w:rPr>
        <w:t>Probes and prompts</w:t>
      </w:r>
    </w:p>
    <w:p w14:paraId="3C0B9729" w14:textId="77777777" w:rsidR="00F25018" w:rsidRPr="004D2A53" w:rsidRDefault="00F25018" w:rsidP="00F25018">
      <w:pPr>
        <w:pStyle w:val="ListParagraph"/>
        <w:numPr>
          <w:ilvl w:val="0"/>
          <w:numId w:val="2"/>
        </w:numPr>
      </w:pPr>
      <w:r w:rsidRPr="004D2A53">
        <w:t xml:space="preserve">Was that helpful to you? </w:t>
      </w:r>
    </w:p>
    <w:p w14:paraId="23B2E5E0" w14:textId="77777777" w:rsidR="00F25018" w:rsidRPr="004D2A53" w:rsidRDefault="00F25018" w:rsidP="00F25018">
      <w:pPr>
        <w:pStyle w:val="ListParagraph"/>
        <w:numPr>
          <w:ilvl w:val="0"/>
          <w:numId w:val="2"/>
        </w:numPr>
      </w:pPr>
      <w:r w:rsidRPr="004D2A53">
        <w:t>How did you feel when you were asked about that?</w:t>
      </w:r>
    </w:p>
    <w:p w14:paraId="21297E05" w14:textId="77777777" w:rsidR="00F25018" w:rsidRPr="004D2A53" w:rsidRDefault="00F25018" w:rsidP="00F25018">
      <w:pPr>
        <w:pStyle w:val="ListParagraph"/>
        <w:numPr>
          <w:ilvl w:val="0"/>
          <w:numId w:val="2"/>
        </w:numPr>
      </w:pPr>
      <w:r w:rsidRPr="004D2A53">
        <w:t xml:space="preserve">Was that important to you? </w:t>
      </w:r>
    </w:p>
    <w:p w14:paraId="4FD44FC5" w14:textId="77777777" w:rsidR="00F25018" w:rsidRPr="004D2A53" w:rsidRDefault="00F25018" w:rsidP="00F25018">
      <w:pPr>
        <w:pStyle w:val="ListParagraph"/>
        <w:numPr>
          <w:ilvl w:val="0"/>
          <w:numId w:val="2"/>
        </w:numPr>
      </w:pPr>
      <w:r w:rsidRPr="004D2A53">
        <w:t>Why is that important to you?</w:t>
      </w:r>
    </w:p>
    <w:p w14:paraId="1F051D1F" w14:textId="77777777" w:rsidR="00F25018" w:rsidRPr="004D2A53" w:rsidRDefault="00F25018" w:rsidP="00F25018">
      <w:pPr>
        <w:pStyle w:val="ListParagraph"/>
        <w:numPr>
          <w:ilvl w:val="0"/>
          <w:numId w:val="2"/>
        </w:numPr>
      </w:pPr>
      <w:r w:rsidRPr="004D2A53">
        <w:t>Did you understand the plan?</w:t>
      </w:r>
    </w:p>
    <w:p w14:paraId="223AFEF6" w14:textId="77777777" w:rsidR="00F25018" w:rsidRPr="004D2A53" w:rsidRDefault="00F25018" w:rsidP="00F25018"/>
    <w:p w14:paraId="4C53EEE5" w14:textId="5C5FB1FB" w:rsidR="00F25018" w:rsidRPr="004D2A53" w:rsidRDefault="00F25018" w:rsidP="00F25018">
      <w:pPr>
        <w:rPr>
          <w:i/>
          <w:iCs/>
        </w:rPr>
      </w:pPr>
      <w:r w:rsidRPr="004D2A53">
        <w:rPr>
          <w:i/>
          <w:iCs/>
        </w:rPr>
        <w:t>Specific questions based on</w:t>
      </w:r>
      <w:r w:rsidR="00C51ED1" w:rsidRPr="004D2A53">
        <w:rPr>
          <w:i/>
          <w:iCs/>
        </w:rPr>
        <w:t xml:space="preserve"> 4Ms framework</w:t>
      </w:r>
    </w:p>
    <w:p w14:paraId="4B00A4A0" w14:textId="77777777" w:rsidR="00F25018" w:rsidRPr="004D2A53" w:rsidRDefault="00F25018" w:rsidP="00F25018">
      <w:pPr>
        <w:pStyle w:val="ListParagraph"/>
        <w:numPr>
          <w:ilvl w:val="0"/>
          <w:numId w:val="3"/>
        </w:numPr>
      </w:pPr>
      <w:r w:rsidRPr="004D2A53">
        <w:t>When you came to the ward do you recall being asked by the doctors looking after you about memory and thinking/ mobility and function/ medications/ what matters to you/ advance care planning and goals of care?</w:t>
      </w:r>
    </w:p>
    <w:p w14:paraId="72B87B5E" w14:textId="77777777" w:rsidR="00F25018" w:rsidRPr="004D2A53" w:rsidRDefault="00F25018" w:rsidP="00F25018">
      <w:pPr>
        <w:pStyle w:val="ListParagraph"/>
        <w:numPr>
          <w:ilvl w:val="0"/>
          <w:numId w:val="3"/>
        </w:numPr>
      </w:pPr>
      <w:r w:rsidRPr="004D2A53">
        <w:t>If yes, tell us about it, what happened?</w:t>
      </w:r>
    </w:p>
    <w:p w14:paraId="2A61BEE9" w14:textId="77777777" w:rsidR="00F25018" w:rsidRPr="004D2A53" w:rsidRDefault="00F25018" w:rsidP="00F25018">
      <w:pPr>
        <w:pStyle w:val="ListParagraph"/>
        <w:numPr>
          <w:ilvl w:val="0"/>
          <w:numId w:val="3"/>
        </w:numPr>
      </w:pPr>
      <w:r w:rsidRPr="004D2A53">
        <w:t xml:space="preserve">How did you feel about being asked about memory and thinking/ mobility and function/ medications/ what matters to you/ advance care planning and goals of care? </w:t>
      </w:r>
    </w:p>
    <w:p w14:paraId="02E5AA91" w14:textId="77777777" w:rsidR="00F25018" w:rsidRPr="004D2A53" w:rsidRDefault="00F25018" w:rsidP="00F25018">
      <w:pPr>
        <w:pStyle w:val="ListParagraph"/>
        <w:numPr>
          <w:ilvl w:val="0"/>
          <w:numId w:val="3"/>
        </w:numPr>
      </w:pPr>
      <w:r w:rsidRPr="004D2A53">
        <w:t>How would you like the doctor to ask you about memory and thinking/ mobility and function/ medications/ what matters to you/ advance care planning and goals of care?</w:t>
      </w:r>
    </w:p>
    <w:p w14:paraId="3FCD3FD0" w14:textId="77777777" w:rsidR="00F25018" w:rsidRPr="004D2A53" w:rsidRDefault="00F25018" w:rsidP="00F25018">
      <w:pPr>
        <w:pStyle w:val="ListParagraph"/>
        <w:numPr>
          <w:ilvl w:val="0"/>
          <w:numId w:val="3"/>
        </w:numPr>
      </w:pPr>
      <w:r w:rsidRPr="004D2A53">
        <w:t>Did you expect to be asked about memory and thinking/ mobility and function/ medications/ what matters to you/ advance care planning and goals of care?</w:t>
      </w:r>
    </w:p>
    <w:p w14:paraId="4015DED0" w14:textId="77777777" w:rsidR="00F25018" w:rsidRPr="004D2A53" w:rsidRDefault="00F25018" w:rsidP="00F25018">
      <w:pPr>
        <w:pStyle w:val="ListParagraph"/>
        <w:numPr>
          <w:ilvl w:val="0"/>
          <w:numId w:val="3"/>
        </w:numPr>
      </w:pPr>
      <w:r w:rsidRPr="004D2A53">
        <w:t>How important is it to you that the doctors looking after you ask you about memory and thinking/ mobility and function/ medications/ what matters to you/ advance care planning and goals of care when you come to hospital as a patient?</w:t>
      </w:r>
    </w:p>
    <w:p w14:paraId="60B66FBB" w14:textId="77777777" w:rsidR="00050178" w:rsidRDefault="00050178"/>
    <w:sectPr w:rsidR="00050178" w:rsidSect="00F25018">
      <w:footerReference w:type="even" r:id="rId7"/>
      <w:footerReference w:type="default" r:id="rId8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E69EC3" w14:textId="77777777" w:rsidR="00F820C9" w:rsidRPr="004D2A53" w:rsidRDefault="00F820C9">
      <w:r w:rsidRPr="004D2A53">
        <w:separator/>
      </w:r>
    </w:p>
  </w:endnote>
  <w:endnote w:type="continuationSeparator" w:id="0">
    <w:p w14:paraId="60EF6230" w14:textId="77777777" w:rsidR="00F820C9" w:rsidRPr="004D2A53" w:rsidRDefault="00F820C9">
      <w:r w:rsidRPr="004D2A5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65770912"/>
      <w:docPartObj>
        <w:docPartGallery w:val="Page Numbers (Bottom of Page)"/>
        <w:docPartUnique/>
      </w:docPartObj>
    </w:sdtPr>
    <w:sdtContent>
      <w:p w14:paraId="2211B0A6" w14:textId="77777777" w:rsidR="00FB2C44" w:rsidRPr="004D2A53" w:rsidRDefault="00000000" w:rsidP="000E6B03">
        <w:pPr>
          <w:pStyle w:val="Footer"/>
          <w:framePr w:wrap="none" w:vAnchor="text" w:hAnchor="margin" w:xAlign="right" w:y="1"/>
          <w:rPr>
            <w:rStyle w:val="PageNumber"/>
          </w:rPr>
        </w:pPr>
        <w:r w:rsidRPr="004D2A53">
          <w:rPr>
            <w:rStyle w:val="PageNumber"/>
          </w:rPr>
          <w:fldChar w:fldCharType="begin"/>
        </w:r>
        <w:r w:rsidRPr="004D2A53">
          <w:rPr>
            <w:rStyle w:val="PageNumber"/>
          </w:rPr>
          <w:instrText xml:space="preserve"> PAGE </w:instrText>
        </w:r>
        <w:r w:rsidRPr="004D2A53">
          <w:rPr>
            <w:rStyle w:val="PageNumber"/>
          </w:rPr>
          <w:fldChar w:fldCharType="separate"/>
        </w:r>
        <w:r w:rsidRPr="004D2A53">
          <w:rPr>
            <w:rStyle w:val="PageNumber"/>
          </w:rPr>
          <w:t>1</w:t>
        </w:r>
        <w:r w:rsidRPr="004D2A53">
          <w:rPr>
            <w:rStyle w:val="PageNumber"/>
          </w:rPr>
          <w:fldChar w:fldCharType="end"/>
        </w:r>
      </w:p>
    </w:sdtContent>
  </w:sdt>
  <w:p w14:paraId="1BB2970A" w14:textId="77777777" w:rsidR="00FB2C44" w:rsidRPr="004D2A53" w:rsidRDefault="00FB2C44" w:rsidP="00451E7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146469561"/>
      <w:docPartObj>
        <w:docPartGallery w:val="Page Numbers (Bottom of Page)"/>
        <w:docPartUnique/>
      </w:docPartObj>
    </w:sdtPr>
    <w:sdtContent>
      <w:p w14:paraId="4F30FACE" w14:textId="77777777" w:rsidR="00FB2C44" w:rsidRPr="004D2A53" w:rsidRDefault="00000000" w:rsidP="000E6B03">
        <w:pPr>
          <w:pStyle w:val="Footer"/>
          <w:framePr w:wrap="none" w:vAnchor="text" w:hAnchor="margin" w:xAlign="right" w:y="1"/>
          <w:rPr>
            <w:rStyle w:val="PageNumber"/>
          </w:rPr>
        </w:pPr>
        <w:r w:rsidRPr="004D2A53">
          <w:rPr>
            <w:rStyle w:val="PageNumber"/>
          </w:rPr>
          <w:fldChar w:fldCharType="begin"/>
        </w:r>
        <w:r w:rsidRPr="004D2A53">
          <w:rPr>
            <w:rStyle w:val="PageNumber"/>
          </w:rPr>
          <w:instrText xml:space="preserve"> PAGE </w:instrText>
        </w:r>
        <w:r w:rsidRPr="004D2A53">
          <w:rPr>
            <w:rStyle w:val="PageNumber"/>
          </w:rPr>
          <w:fldChar w:fldCharType="separate"/>
        </w:r>
        <w:r w:rsidRPr="004D2A53">
          <w:rPr>
            <w:rStyle w:val="PageNumber"/>
          </w:rPr>
          <w:t>1</w:t>
        </w:r>
        <w:r w:rsidRPr="004D2A53">
          <w:rPr>
            <w:rStyle w:val="PageNumber"/>
          </w:rPr>
          <w:fldChar w:fldCharType="end"/>
        </w:r>
      </w:p>
    </w:sdtContent>
  </w:sdt>
  <w:p w14:paraId="2512929F" w14:textId="77777777" w:rsidR="00FB2C44" w:rsidRPr="004D2A53" w:rsidRDefault="00FB2C44" w:rsidP="00451E7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DC67AA" w14:textId="77777777" w:rsidR="00F820C9" w:rsidRPr="004D2A53" w:rsidRDefault="00F820C9">
      <w:r w:rsidRPr="004D2A53">
        <w:separator/>
      </w:r>
    </w:p>
  </w:footnote>
  <w:footnote w:type="continuationSeparator" w:id="0">
    <w:p w14:paraId="6E22DB17" w14:textId="77777777" w:rsidR="00F820C9" w:rsidRPr="004D2A53" w:rsidRDefault="00F820C9">
      <w:r w:rsidRPr="004D2A53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8010160"/>
    <w:multiLevelType w:val="hybridMultilevel"/>
    <w:tmpl w:val="CD56E5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5870B7"/>
    <w:multiLevelType w:val="hybridMultilevel"/>
    <w:tmpl w:val="B6A441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FA65C1"/>
    <w:multiLevelType w:val="hybridMultilevel"/>
    <w:tmpl w:val="BF6066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5250406">
    <w:abstractNumId w:val="1"/>
  </w:num>
  <w:num w:numId="2" w16cid:durableId="515313429">
    <w:abstractNumId w:val="0"/>
  </w:num>
  <w:num w:numId="3" w16cid:durableId="2174049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018"/>
    <w:rsid w:val="00050178"/>
    <w:rsid w:val="001076B4"/>
    <w:rsid w:val="0012074A"/>
    <w:rsid w:val="001A7257"/>
    <w:rsid w:val="004D2A53"/>
    <w:rsid w:val="0090456D"/>
    <w:rsid w:val="00C4681A"/>
    <w:rsid w:val="00C51ED1"/>
    <w:rsid w:val="00F25018"/>
    <w:rsid w:val="00F820C9"/>
    <w:rsid w:val="00FB2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C3859A"/>
  <w15:chartTrackingRefBased/>
  <w15:docId w15:val="{D62F6BF2-44AE-44A6-9CA9-883AC7902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018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50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50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50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50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50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501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501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501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501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50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50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50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50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50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50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50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50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50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50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50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50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50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50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50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50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50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50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50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501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2501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5018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250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6</Words>
  <Characters>1396</Characters>
  <Application>Microsoft Office Word</Application>
  <DocSecurity>0</DocSecurity>
  <Lines>34</Lines>
  <Paragraphs>21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 Thillainadesan</dc:creator>
  <cp:keywords/>
  <dc:description/>
  <cp:lastModifiedBy>Janani Thillainadesan (Sydney LHD)</cp:lastModifiedBy>
  <cp:revision>4</cp:revision>
  <dcterms:created xsi:type="dcterms:W3CDTF">2024-08-22T05:35:00Z</dcterms:created>
  <dcterms:modified xsi:type="dcterms:W3CDTF">2024-08-22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0b2503fc1de7ce163cf24d8ea11f9a4a2e2ce734696b149a73b43d2eee06f7</vt:lpwstr>
  </property>
</Properties>
</file>